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15"/>
        <w:tblW w:w="0" w:type="auto"/>
        <w:tblLook w:val="04A0" w:firstRow="1" w:lastRow="0" w:firstColumn="1" w:lastColumn="0" w:noHBand="0" w:noVBand="1"/>
      </w:tblPr>
      <w:tblGrid>
        <w:gridCol w:w="704"/>
        <w:gridCol w:w="1701"/>
        <w:gridCol w:w="3827"/>
      </w:tblGrid>
      <w:tr w:rsidR="002966C8" w:rsidRPr="00B01EAE" w:rsidTr="00B01EAE">
        <w:tc>
          <w:tcPr>
            <w:tcW w:w="704" w:type="dxa"/>
          </w:tcPr>
          <w:p w:rsidR="002966C8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.N</w:t>
            </w:r>
            <w:r w:rsidR="002966C8" w:rsidRPr="00B01EA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1701" w:type="dxa"/>
          </w:tcPr>
          <w:p w:rsidR="002966C8" w:rsidRPr="00B01EAE" w:rsidRDefault="002966C8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27" w:type="dxa"/>
          </w:tcPr>
          <w:p w:rsidR="002966C8" w:rsidRPr="00B01EAE" w:rsidRDefault="002966C8" w:rsidP="00B01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Sequence  3’-5’</w:t>
            </w:r>
          </w:p>
        </w:tc>
      </w:tr>
      <w:tr w:rsidR="002966C8" w:rsidRPr="00B01EAE" w:rsidTr="00B01EAE">
        <w:tc>
          <w:tcPr>
            <w:tcW w:w="704" w:type="dxa"/>
          </w:tcPr>
          <w:p w:rsidR="00B01EAE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2966C8" w:rsidRPr="00B01EAE" w:rsidRDefault="002966C8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3827" w:type="dxa"/>
          </w:tcPr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 xml:space="preserve">FP- </w:t>
            </w:r>
            <w:r w:rsidRPr="00B01EAE">
              <w:rPr>
                <w:rFonts w:ascii="Times New Roman" w:hAnsi="Times New Roman" w:cs="Times New Roman"/>
                <w:color w:val="000000"/>
              </w:rPr>
              <w:t>TGCTACTCATTCACCAGCAA</w:t>
            </w:r>
          </w:p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 xml:space="preserve">RP- </w:t>
            </w:r>
            <w:r w:rsidRPr="00B01EAE">
              <w:rPr>
                <w:rFonts w:ascii="Times New Roman" w:hAnsi="Times New Roman" w:cs="Times New Roman"/>
                <w:color w:val="000000"/>
              </w:rPr>
              <w:t>GTCTGGACCCATTCCTTCTT</w:t>
            </w:r>
          </w:p>
        </w:tc>
      </w:tr>
      <w:tr w:rsidR="002966C8" w:rsidRPr="00B01EAE" w:rsidTr="00B01EAE">
        <w:tc>
          <w:tcPr>
            <w:tcW w:w="704" w:type="dxa"/>
          </w:tcPr>
          <w:p w:rsidR="002966C8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2966C8" w:rsidRPr="00B01EAE" w:rsidRDefault="002966C8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3827" w:type="dxa"/>
          </w:tcPr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FP- TCAGCCTCTTCTCATTCCTG</w:t>
            </w:r>
          </w:p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RP- TGGTGGTTTGTGAGTGTGAG</w:t>
            </w:r>
          </w:p>
        </w:tc>
      </w:tr>
      <w:tr w:rsidR="002966C8" w:rsidRPr="00B01EAE" w:rsidTr="00B01EAE">
        <w:tc>
          <w:tcPr>
            <w:tcW w:w="704" w:type="dxa"/>
          </w:tcPr>
          <w:p w:rsidR="002966C8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AB0CC9" w:rsidRPr="00B01EAE" w:rsidRDefault="00AB0CC9" w:rsidP="00B01EAE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MMP9</w:t>
            </w:r>
          </w:p>
          <w:p w:rsidR="002966C8" w:rsidRPr="00B01EAE" w:rsidRDefault="002966C8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:rsidR="00AB0CC9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</w:rPr>
              <w:t xml:space="preserve">FP- </w:t>
            </w:r>
            <w:r w:rsidR="00AB0CC9" w:rsidRPr="00B01EAE">
              <w:rPr>
                <w:rFonts w:ascii="Times New Roman" w:hAnsi="Times New Roman" w:cs="Times New Roman"/>
                <w:color w:val="000000"/>
              </w:rPr>
              <w:t>CCATGTCACTTTCCCTTCAC</w:t>
            </w:r>
          </w:p>
          <w:p w:rsidR="002966C8" w:rsidRPr="00B01EAE" w:rsidRDefault="002966C8" w:rsidP="00B01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 xml:space="preserve">RP- </w:t>
            </w:r>
            <w:r w:rsidR="00AB0CC9"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TAGGGCAGAAACCAA</w:t>
            </w:r>
          </w:p>
        </w:tc>
      </w:tr>
      <w:tr w:rsidR="002966C8" w:rsidRPr="00B01EAE" w:rsidTr="00B01EAE">
        <w:tc>
          <w:tcPr>
            <w:tcW w:w="704" w:type="dxa"/>
          </w:tcPr>
          <w:p w:rsidR="002966C8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AB0CC9" w:rsidRPr="00B01EAE" w:rsidRDefault="00AB0CC9" w:rsidP="00B01EAE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GM-CSF</w:t>
            </w:r>
          </w:p>
          <w:p w:rsidR="002966C8" w:rsidRPr="00B01EAE" w:rsidRDefault="002966C8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:rsidR="00AB0CC9" w:rsidRPr="00B01EAE" w:rsidRDefault="002966C8" w:rsidP="00B01E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P- </w:t>
            </w:r>
            <w:r w:rsidR="00AB0CC9"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ACATGACAGCCAGCTA</w:t>
            </w:r>
            <w:r w:rsidR="00AB0CC9"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2966C8" w:rsidRPr="00B01EAE" w:rsidRDefault="002966C8" w:rsidP="00B01E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P- </w:t>
            </w:r>
            <w:r w:rsidR="00AB0CC9"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GCATTCAAAGGGGATA</w:t>
            </w:r>
          </w:p>
        </w:tc>
      </w:tr>
      <w:tr w:rsidR="002966C8" w:rsidRPr="00B01EAE" w:rsidTr="00B01EAE">
        <w:tc>
          <w:tcPr>
            <w:tcW w:w="704" w:type="dxa"/>
          </w:tcPr>
          <w:p w:rsidR="002966C8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2966C8" w:rsidRPr="00B01EAE" w:rsidRDefault="00AB0CC9" w:rsidP="00B01EAE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CCL4</w:t>
            </w:r>
          </w:p>
        </w:tc>
        <w:tc>
          <w:tcPr>
            <w:tcW w:w="3827" w:type="dxa"/>
          </w:tcPr>
          <w:p w:rsidR="00AB0CC9" w:rsidRPr="00B01EAE" w:rsidRDefault="002966C8" w:rsidP="00B01EA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P- </w:t>
            </w:r>
            <w:r w:rsidR="00AB0CC9"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TCTCTCCTCTTGCTC</w:t>
            </w:r>
            <w:r w:rsidR="00AB0CC9" w:rsidRPr="00B01E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 xml:space="preserve">RP- </w:t>
            </w:r>
            <w:r w:rsidR="00AB0CC9" w:rsidRPr="00B01EAE">
              <w:rPr>
                <w:rFonts w:ascii="Times New Roman" w:hAnsi="Times New Roman" w:cs="Times New Roman"/>
                <w:color w:val="000000"/>
              </w:rPr>
              <w:t>TCTGTCTGCCTCTTTTGGTC</w:t>
            </w:r>
          </w:p>
        </w:tc>
      </w:tr>
      <w:tr w:rsidR="002966C8" w:rsidRPr="00B01EAE" w:rsidTr="00B01EAE">
        <w:tc>
          <w:tcPr>
            <w:tcW w:w="704" w:type="dxa"/>
          </w:tcPr>
          <w:p w:rsidR="002966C8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AB0CC9" w:rsidRPr="00B01EAE" w:rsidRDefault="00AB0CC9" w:rsidP="00B01EAE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IFN-β</w:t>
            </w:r>
          </w:p>
          <w:p w:rsidR="002966C8" w:rsidRPr="00B01EAE" w:rsidRDefault="002966C8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:rsidR="00AB0CC9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 xml:space="preserve">FP- </w:t>
            </w:r>
            <w:r w:rsidR="00AB0CC9" w:rsidRPr="00B01EAE">
              <w:rPr>
                <w:rFonts w:ascii="Times New Roman" w:hAnsi="Times New Roman" w:cs="Times New Roman"/>
                <w:color w:val="000000"/>
              </w:rPr>
              <w:t>GAACATTCGGAAATGTCAGG</w:t>
            </w:r>
          </w:p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 xml:space="preserve">RP- </w:t>
            </w:r>
            <w:r w:rsidR="00AB0CC9" w:rsidRPr="00B01EAE">
              <w:rPr>
                <w:rFonts w:ascii="Times New Roman" w:hAnsi="Times New Roman" w:cs="Times New Roman"/>
                <w:color w:val="000000"/>
              </w:rPr>
              <w:t>CTGCATCTTCTCCGTCATCT</w:t>
            </w:r>
          </w:p>
        </w:tc>
      </w:tr>
      <w:tr w:rsidR="002966C8" w:rsidRPr="00B01EAE" w:rsidTr="00B01EAE">
        <w:tc>
          <w:tcPr>
            <w:tcW w:w="704" w:type="dxa"/>
          </w:tcPr>
          <w:p w:rsidR="002966C8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:rsidR="00AB0CC9" w:rsidRPr="00B01EAE" w:rsidRDefault="00AB0CC9" w:rsidP="00B01EAE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β-actin</w:t>
            </w:r>
          </w:p>
          <w:p w:rsidR="002966C8" w:rsidRPr="00B01EAE" w:rsidRDefault="002966C8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 xml:space="preserve">FP- </w:t>
            </w:r>
            <w:r w:rsidR="00AB0CC9" w:rsidRPr="00B01EAE">
              <w:rPr>
                <w:rFonts w:ascii="Times New Roman" w:hAnsi="Times New Roman" w:cs="Times New Roman"/>
                <w:color w:val="000000"/>
              </w:rPr>
              <w:t>GCGTGACATCAAAGAGAAGC</w:t>
            </w:r>
          </w:p>
          <w:p w:rsidR="002966C8" w:rsidRPr="00B01EAE" w:rsidRDefault="002966C8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 xml:space="preserve">RP- </w:t>
            </w:r>
            <w:r w:rsidR="00AB0CC9" w:rsidRPr="00B01EAE">
              <w:rPr>
                <w:rFonts w:ascii="Times New Roman" w:hAnsi="Times New Roman" w:cs="Times New Roman"/>
                <w:color w:val="000000"/>
              </w:rPr>
              <w:t>CAGGCAGCTCATAGCTCTTC</w:t>
            </w:r>
          </w:p>
        </w:tc>
      </w:tr>
      <w:tr w:rsidR="00AB0CC9" w:rsidRPr="00B01EAE" w:rsidTr="00B01EAE">
        <w:tc>
          <w:tcPr>
            <w:tcW w:w="704" w:type="dxa"/>
          </w:tcPr>
          <w:p w:rsidR="00AB0CC9" w:rsidRPr="00B01EAE" w:rsidRDefault="00B01EAE" w:rsidP="00B01E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1E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:rsidR="00AB0CC9" w:rsidRPr="00B01EAE" w:rsidRDefault="00AB0CC9" w:rsidP="00B01EAE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GAPDH</w:t>
            </w:r>
          </w:p>
          <w:p w:rsidR="00AB0CC9" w:rsidRPr="00B01EAE" w:rsidRDefault="00AB0CC9" w:rsidP="00B01EAE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:rsidR="00AB0CC9" w:rsidRPr="00B01EAE" w:rsidRDefault="00AB0CC9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FP- CTGGAGAAACCTGCCAAGTA</w:t>
            </w:r>
            <w:r w:rsidRPr="00B01EA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AB0CC9" w:rsidRPr="00B01EAE" w:rsidRDefault="00AB0CC9" w:rsidP="00B01EAE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  <w:r w:rsidRPr="00B01EAE">
              <w:rPr>
                <w:rFonts w:ascii="Times New Roman" w:hAnsi="Times New Roman" w:cs="Times New Roman"/>
                <w:color w:val="000000"/>
              </w:rPr>
              <w:t>RP- AAGAGTGGGAGTTGCTGTTG</w:t>
            </w:r>
          </w:p>
        </w:tc>
      </w:tr>
    </w:tbl>
    <w:p w:rsidR="003A6E16" w:rsidRPr="00B01EAE" w:rsidRDefault="00B01EAE">
      <w:pPr>
        <w:rPr>
          <w:sz w:val="24"/>
          <w:szCs w:val="24"/>
          <w:u w:val="single"/>
        </w:rPr>
      </w:pPr>
      <w:proofErr w:type="gramStart"/>
      <w:r w:rsidRPr="00B01EAE">
        <w:rPr>
          <w:sz w:val="24"/>
          <w:szCs w:val="24"/>
          <w:u w:val="single"/>
        </w:rPr>
        <w:t>qPCR</w:t>
      </w:r>
      <w:proofErr w:type="gramEnd"/>
      <w:r w:rsidRPr="00B01EAE">
        <w:rPr>
          <w:sz w:val="24"/>
          <w:szCs w:val="24"/>
          <w:u w:val="single"/>
        </w:rPr>
        <w:t xml:space="preserve"> Primers</w:t>
      </w:r>
      <w:bookmarkStart w:id="0" w:name="_GoBack"/>
      <w:bookmarkEnd w:id="0"/>
    </w:p>
    <w:sectPr w:rsidR="003A6E16" w:rsidRPr="00B01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4721" w:rsidRDefault="00324721" w:rsidP="00B01EAE">
      <w:pPr>
        <w:spacing w:after="0" w:line="240" w:lineRule="auto"/>
      </w:pPr>
      <w:r>
        <w:separator/>
      </w:r>
    </w:p>
  </w:endnote>
  <w:endnote w:type="continuationSeparator" w:id="0">
    <w:p w:rsidR="00324721" w:rsidRDefault="00324721" w:rsidP="00B01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4721" w:rsidRDefault="00324721" w:rsidP="00B01EAE">
      <w:pPr>
        <w:spacing w:after="0" w:line="240" w:lineRule="auto"/>
      </w:pPr>
      <w:r>
        <w:separator/>
      </w:r>
    </w:p>
  </w:footnote>
  <w:footnote w:type="continuationSeparator" w:id="0">
    <w:p w:rsidR="00324721" w:rsidRDefault="00324721" w:rsidP="00B01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6C8"/>
    <w:rsid w:val="002966C8"/>
    <w:rsid w:val="00324721"/>
    <w:rsid w:val="00877C26"/>
    <w:rsid w:val="00AB0CC9"/>
    <w:rsid w:val="00B01EAE"/>
    <w:rsid w:val="00D41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B425C-002B-4164-8908-9B6D8DE4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966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66C8"/>
    <w:rPr>
      <w:rFonts w:ascii="Courier New" w:eastAsia="Times New Roman" w:hAnsi="Courier New" w:cs="Courier New"/>
      <w:sz w:val="20"/>
      <w:szCs w:val="20"/>
      <w:lang w:eastAsia="en-SG"/>
    </w:rPr>
  </w:style>
  <w:style w:type="character" w:styleId="PlaceholderText">
    <w:name w:val="Placeholder Text"/>
    <w:basedOn w:val="DefaultParagraphFont"/>
    <w:uiPriority w:val="99"/>
    <w:semiHidden/>
    <w:rsid w:val="00AB0CC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01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EAE"/>
  </w:style>
  <w:style w:type="paragraph" w:styleId="Footer">
    <w:name w:val="footer"/>
    <w:basedOn w:val="Normal"/>
    <w:link w:val="FooterChar"/>
    <w:uiPriority w:val="99"/>
    <w:unhideWhenUsed/>
    <w:rsid w:val="00B01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ba Mercy Gnanasekaran (Dr)</dc:creator>
  <cp:keywords/>
  <dc:description/>
  <cp:lastModifiedBy>Jeba Mercy Gnanasekaran (Dr)</cp:lastModifiedBy>
  <cp:revision>1</cp:revision>
  <dcterms:created xsi:type="dcterms:W3CDTF">2021-02-22T06:30:00Z</dcterms:created>
  <dcterms:modified xsi:type="dcterms:W3CDTF">2021-02-22T06:55:00Z</dcterms:modified>
</cp:coreProperties>
</file>